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85647" w14:textId="54A9E549" w:rsidR="00210016" w:rsidRDefault="002764F2" w:rsidP="0021001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</w:p>
    <w:p w14:paraId="2CAE9FBC" w14:textId="19FB8B84" w:rsidR="00574F69" w:rsidRDefault="00210016" w:rsidP="00574F69">
      <w:pPr>
        <w:contextualSpacing/>
        <w:rPr>
          <w:rFonts w:asciiTheme="majorBidi" w:hAnsiTheme="majorBidi" w:cstheme="majorBidi"/>
          <w:i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Full Electronic Database Search Strategy for the Four Databases. </w:t>
      </w:r>
      <w:r>
        <w:rPr>
          <w:rFonts w:ascii="Times New Roman" w:hAnsi="Times New Roman" w:cs="Times New Roman"/>
          <w:sz w:val="24"/>
          <w:szCs w:val="24"/>
        </w:rPr>
        <w:t xml:space="preserve">Table of the full electronic search strategy, along with the search fields and limits specified, for the four </w:t>
      </w:r>
      <w:r>
        <w:rPr>
          <w:rFonts w:asciiTheme="majorBidi" w:hAnsiTheme="majorBidi" w:cstheme="majorBidi"/>
          <w:sz w:val="24"/>
          <w:szCs w:val="24"/>
          <w:lang w:val="en-US"/>
        </w:rPr>
        <w:t>Linguistics and Language Behavior Abstracts</w:t>
      </w:r>
      <w:r w:rsidR="004E2590">
        <w:rPr>
          <w:rFonts w:asciiTheme="majorBidi" w:hAnsiTheme="majorBidi" w:cstheme="majorBidi"/>
          <w:sz w:val="24"/>
          <w:szCs w:val="24"/>
          <w:lang w:val="en-US"/>
        </w:rPr>
        <w:t xml:space="preserve"> (LLBA)</w:t>
      </w:r>
      <w:r>
        <w:rPr>
          <w:rFonts w:asciiTheme="majorBidi" w:hAnsiTheme="majorBidi" w:cstheme="majorBidi"/>
          <w:sz w:val="24"/>
          <w:szCs w:val="24"/>
          <w:lang w:val="en-US"/>
        </w:rPr>
        <w:t>, Educational Resources Information Center</w:t>
      </w:r>
      <w:r w:rsidR="004E2590">
        <w:rPr>
          <w:rFonts w:asciiTheme="majorBidi" w:hAnsiTheme="majorBidi" w:cstheme="majorBidi"/>
          <w:sz w:val="24"/>
          <w:szCs w:val="24"/>
          <w:lang w:val="en-US"/>
        </w:rPr>
        <w:t xml:space="preserve"> (ERIC)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, MLA International Bibliography </w:t>
      </w:r>
      <w:r w:rsidR="004E2590">
        <w:rPr>
          <w:rFonts w:asciiTheme="majorBidi" w:hAnsiTheme="majorBidi" w:cstheme="majorBidi"/>
          <w:sz w:val="24"/>
          <w:szCs w:val="24"/>
          <w:lang w:val="en-US"/>
        </w:rPr>
        <w:t xml:space="preserve">(MLA)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and PsycINFO (ProQuest) </w:t>
      </w:r>
      <w:r>
        <w:rPr>
          <w:rFonts w:ascii="Times New Roman" w:hAnsi="Times New Roman" w:cs="Times New Roman"/>
          <w:sz w:val="24"/>
          <w:szCs w:val="24"/>
        </w:rPr>
        <w:t>databases.</w:t>
      </w:r>
      <w:r w:rsidR="00574F69" w:rsidRPr="00574F69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 </w:t>
      </w:r>
    </w:p>
    <w:p w14:paraId="2EB470F2" w14:textId="77777777" w:rsidR="00BD45B0" w:rsidRPr="00A83694" w:rsidRDefault="00BD45B0" w:rsidP="00574F69">
      <w:pPr>
        <w:contextualSpacing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3615"/>
        <w:gridCol w:w="4065"/>
        <w:gridCol w:w="3525"/>
        <w:gridCol w:w="3600"/>
        <w:gridCol w:w="1005"/>
        <w:gridCol w:w="1095"/>
      </w:tblGrid>
      <w:tr w:rsidR="0F44E11B" w14:paraId="6EB2B053" w14:textId="77777777" w:rsidTr="005A4B98">
        <w:trPr>
          <w:trHeight w:val="450"/>
        </w:trPr>
        <w:tc>
          <w:tcPr>
            <w:tcW w:w="14805" w:type="dxa"/>
            <w:gridSpan w:val="4"/>
            <w:tcBorders>
              <w:top w:val="single" w:sz="4" w:space="0" w:color="auto"/>
            </w:tcBorders>
          </w:tcPr>
          <w:p w14:paraId="386EFA7A" w14:textId="211C6DF1" w:rsidR="0F44E11B" w:rsidRPr="004C6344" w:rsidRDefault="0F44E11B" w:rsidP="0F44E11B">
            <w:pPr>
              <w:jc w:val="center"/>
              <w:rPr>
                <w:b/>
                <w:bCs/>
              </w:rPr>
            </w:pPr>
            <w:r w:rsidRPr="004C63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                       Database Search Terms </w:t>
            </w:r>
          </w:p>
        </w:tc>
        <w:tc>
          <w:tcPr>
            <w:tcW w:w="1005" w:type="dxa"/>
            <w:tcBorders>
              <w:top w:val="single" w:sz="4" w:space="0" w:color="auto"/>
            </w:tcBorders>
          </w:tcPr>
          <w:p w14:paraId="695CA656" w14:textId="2E315870" w:rsidR="0F44E11B" w:rsidRPr="004C6344" w:rsidRDefault="0F44E11B" w:rsidP="0F44E11B">
            <w:pPr>
              <w:jc w:val="center"/>
              <w:rPr>
                <w:b/>
                <w:bCs/>
              </w:rPr>
            </w:pPr>
            <w:r w:rsidRPr="004C63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arch Fields 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14:paraId="34A04B00" w14:textId="472B6CC7" w:rsidR="0F44E11B" w:rsidRPr="004C6344" w:rsidRDefault="0F44E11B" w:rsidP="0F44E11B">
            <w:pPr>
              <w:jc w:val="center"/>
              <w:rPr>
                <w:b/>
                <w:bCs/>
              </w:rPr>
            </w:pPr>
            <w:r w:rsidRPr="004C634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earch Limits </w:t>
            </w:r>
          </w:p>
        </w:tc>
      </w:tr>
      <w:tr w:rsidR="0F44E11B" w14:paraId="4BFD77A9" w14:textId="77777777" w:rsidTr="005A4B98">
        <w:trPr>
          <w:trHeight w:val="735"/>
        </w:trPr>
        <w:tc>
          <w:tcPr>
            <w:tcW w:w="3615" w:type="dxa"/>
            <w:tcBorders>
              <w:bottom w:val="single" w:sz="4" w:space="0" w:color="auto"/>
            </w:tcBorders>
          </w:tcPr>
          <w:p w14:paraId="49FA8E52" w14:textId="2A6E4D1A" w:rsidR="0F44E11B" w:rsidRDefault="0F44E11B"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nguistics and Language Behavior Abstracts (LLBA) </w:t>
            </w:r>
          </w:p>
        </w:tc>
        <w:tc>
          <w:tcPr>
            <w:tcW w:w="4065" w:type="dxa"/>
            <w:tcBorders>
              <w:bottom w:val="single" w:sz="4" w:space="0" w:color="auto"/>
            </w:tcBorders>
          </w:tcPr>
          <w:p w14:paraId="2BEAA4EE" w14:textId="7A83CE7D" w:rsidR="0F44E11B" w:rsidRDefault="0F44E11B"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ducational Resources Information Center (ERIC) </w:t>
            </w:r>
          </w:p>
        </w:tc>
        <w:tc>
          <w:tcPr>
            <w:tcW w:w="3525" w:type="dxa"/>
            <w:tcBorders>
              <w:bottom w:val="single" w:sz="4" w:space="0" w:color="auto"/>
            </w:tcBorders>
          </w:tcPr>
          <w:p w14:paraId="6047D9BA" w14:textId="5AF27728" w:rsidR="0F44E11B" w:rsidRDefault="0F44E11B"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LA International Bibliography </w:t>
            </w:r>
            <w:r w:rsidR="004E2590">
              <w:rPr>
                <w:rFonts w:ascii="Times New Roman" w:eastAsia="Times New Roman" w:hAnsi="Times New Roman" w:cs="Times New Roman"/>
                <w:sz w:val="24"/>
                <w:szCs w:val="24"/>
              </w:rPr>
              <w:t>(MLA)</w:t>
            </w:r>
          </w:p>
        </w:tc>
        <w:tc>
          <w:tcPr>
            <w:tcW w:w="3600" w:type="dxa"/>
            <w:tcBorders>
              <w:bottom w:val="single" w:sz="4" w:space="0" w:color="auto"/>
            </w:tcBorders>
          </w:tcPr>
          <w:p w14:paraId="1A224156" w14:textId="4310CCEC" w:rsidR="0F44E11B" w:rsidRDefault="0F44E11B"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sycINFO (ProQuest) </w:t>
            </w:r>
          </w:p>
        </w:tc>
        <w:tc>
          <w:tcPr>
            <w:tcW w:w="1005" w:type="dxa"/>
            <w:tcBorders>
              <w:bottom w:val="single" w:sz="4" w:space="0" w:color="auto"/>
            </w:tcBorders>
          </w:tcPr>
          <w:p w14:paraId="6EDDEB89" w14:textId="733C5ED9" w:rsidR="0F44E11B" w:rsidRDefault="0F44E11B"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95" w:type="dxa"/>
            <w:tcBorders>
              <w:bottom w:val="single" w:sz="4" w:space="0" w:color="auto"/>
            </w:tcBorders>
          </w:tcPr>
          <w:p w14:paraId="197578BF" w14:textId="21E48027" w:rsidR="0F44E11B" w:rsidRDefault="0F44E11B"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F44E11B" w14:paraId="082BAE5B" w14:textId="77777777" w:rsidTr="005A4B98">
        <w:trPr>
          <w:trHeight w:val="5792"/>
        </w:trPr>
        <w:tc>
          <w:tcPr>
            <w:tcW w:w="3615" w:type="dxa"/>
            <w:tcBorders>
              <w:top w:val="single" w:sz="4" w:space="0" w:color="auto"/>
              <w:bottom w:val="single" w:sz="4" w:space="0" w:color="auto"/>
            </w:tcBorders>
          </w:tcPr>
          <w:p w14:paraId="128C8AB4" w14:textId="132FBAF7" w:rsidR="0F44E11B" w:rsidRDefault="0F44E11B"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Phonological Awarenes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phonem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awarenes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tter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pheme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pheme Phoneme Correspondenc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nd symbo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ial Recall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al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bal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stening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ocabula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mmar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tax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Syntac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Synta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orpholog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orphem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ual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onological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king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ual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bal Memory OR Nonverbal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Intelligenc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IQ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 Litera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ursor Reading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or Litera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or Reading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ursors of Reading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rly Predictors of Later Conventional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ive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ors of Later Reading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chool Literacy)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D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(Word Decoding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Fluen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d Recognit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g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teracy Skills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Comprehension)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ND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ainsubject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hild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ants)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D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ainsubject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ilingua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ltilingua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 Language Learner*)  </w:t>
            </w:r>
          </w:p>
        </w:tc>
        <w:tc>
          <w:tcPr>
            <w:tcW w:w="4065" w:type="dxa"/>
            <w:tcBorders>
              <w:top w:val="single" w:sz="4" w:space="0" w:color="auto"/>
              <w:bottom w:val="single" w:sz="4" w:space="0" w:color="auto"/>
            </w:tcBorders>
          </w:tcPr>
          <w:p w14:paraId="3DEE1B73" w14:textId="7A4B8713" w:rsidR="0F44E11B" w:rsidRDefault="0F44E11B"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Phonological Awarenes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phonem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awarenes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tter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pheme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pheme Phoneme Correspondenc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nd symbo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ial Recall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al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bal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stening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ocabula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mmar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tax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Syntac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Synta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orpholog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orphem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ual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onological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king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ual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bal Memory OR Nonverbal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Intelligenc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IQ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 Litera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ursor Reading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or Litera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or Reading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Precursor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ursors of Reading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rly Predictors of Later Conventional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ive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ors of Later Reading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chool Literacy)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D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(Word Decoding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Fluen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d Recognit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g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teracy Skills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Comprehension)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ND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ainsubject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hild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ants)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D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ainsubject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ilingua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ltilingua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 Language Learner*)  </w:t>
            </w:r>
          </w:p>
        </w:tc>
        <w:tc>
          <w:tcPr>
            <w:tcW w:w="3525" w:type="dxa"/>
            <w:tcBorders>
              <w:top w:val="single" w:sz="4" w:space="0" w:color="auto"/>
              <w:bottom w:val="single" w:sz="4" w:space="0" w:color="auto"/>
            </w:tcBorders>
          </w:tcPr>
          <w:p w14:paraId="080763D9" w14:textId="11BCCFB0" w:rsidR="0F44E11B" w:rsidRDefault="0F44E11B"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Phonological Awarenes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phonem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awarenes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tter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pheme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pheme Phoneme Correspondenc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nd symbo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ial Recall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al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bal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stening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ocabula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mmar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tax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Syntac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Synta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orpholog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orphem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ual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onological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king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ual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bal Memory OR Nonverbal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ntelligenc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IQ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 Litera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ursor Reading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or Litera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or Reading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ursors of Reading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rly Predictors of Later Conventional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ive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ors of Later Reading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chool Literacy)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D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(Word Decoding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Fluen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d Recognit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g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teracy Skills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Comprehension)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ND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ainsubject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hild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ants)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D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ainsubject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ilingua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ltilingua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 Language Learner*)  </w:t>
            </w:r>
          </w:p>
          <w:p w14:paraId="7A889D95" w14:textId="55DF350A" w:rsidR="0F44E11B" w:rsidRDefault="0F44E11B"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600" w:type="dxa"/>
            <w:tcBorders>
              <w:top w:val="single" w:sz="4" w:space="0" w:color="auto"/>
              <w:bottom w:val="single" w:sz="4" w:space="0" w:color="auto"/>
            </w:tcBorders>
          </w:tcPr>
          <w:p w14:paraId="69C157D3" w14:textId="4743304C" w:rsidR="0F44E11B" w:rsidRDefault="0F44E11B"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(Phonological Awarenes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phonem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awarenes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tter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pheme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pheme Phoneme Correspondenc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ound symbo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rial Recall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ral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bal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stening Comprehens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Vocabula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ord Knowledg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rammar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tax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Syntac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Synta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orpholog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orphem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ual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onological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hort Term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king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isual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erbal Memory OR Nonverbal Memor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Intelligence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lastRenderedPageBreak/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onverbal IQ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 Litera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ursor Reading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or Litera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or Reading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cursor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cursors of Reading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arly Predictors of Later Conventional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dictive Literacy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edictors of Later Reading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eschool Literacy)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D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(Word Decoding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Fluenc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Word Recognition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Ability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ading Skills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iteracy Skills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ading Comprehension)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 AND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ainsubject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hild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fants)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AND </w:t>
            </w:r>
            <w:proofErr w:type="spellStart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>mainsubject</w:t>
            </w:r>
            <w:proofErr w:type="spellEnd"/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Bilingua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OR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ultilingual* </w:t>
            </w:r>
            <w:r w:rsidRPr="0F44E11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 xml:space="preserve">OR </w:t>
            </w: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 Language Learner*)  </w:t>
            </w:r>
          </w:p>
          <w:p w14:paraId="623A901C" w14:textId="2B64E473" w:rsidR="0F44E11B" w:rsidRDefault="0F44E11B" w:rsidP="0F44E11B">
            <w:pPr>
              <w:jc w:val="center"/>
            </w:pP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005" w:type="dxa"/>
            <w:tcBorders>
              <w:top w:val="single" w:sz="4" w:space="0" w:color="auto"/>
              <w:bottom w:val="single" w:sz="4" w:space="0" w:color="auto"/>
            </w:tcBorders>
          </w:tcPr>
          <w:p w14:paraId="573C6EAD" w14:textId="54DA9D5E" w:rsidR="3AB0A3FF" w:rsidRDefault="3AB0A3FF" w:rsidP="0F44E11B">
            <w:pPr>
              <w:jc w:val="center"/>
            </w:pP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All</w:t>
            </w:r>
          </w:p>
          <w:p w14:paraId="7401023C" w14:textId="1E789406" w:rsidR="0F44E11B" w:rsidRDefault="0F44E11B" w:rsidP="0F44E11B"/>
        </w:tc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513498A8" w14:textId="02720131" w:rsidR="0F44E11B" w:rsidRDefault="0F44E11B" w:rsidP="0F44E11B">
            <w:pPr>
              <w:jc w:val="center"/>
            </w:pPr>
            <w:r w:rsidRPr="0F44E11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e </w:t>
            </w:r>
          </w:p>
        </w:tc>
      </w:tr>
    </w:tbl>
    <w:p w14:paraId="316E1956" w14:textId="141AB24E" w:rsidR="0F44E11B" w:rsidRDefault="00BD45B0"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Note. </w:t>
      </w:r>
      <w:r w:rsidRPr="00E96ED4"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AND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= mandatory search terms; </w:t>
      </w:r>
      <w:r w:rsidRPr="00E96ED4">
        <w:rPr>
          <w:rFonts w:asciiTheme="majorBidi" w:hAnsiTheme="majorBidi" w:cstheme="majorBidi"/>
          <w:i/>
          <w:iCs/>
          <w:sz w:val="24"/>
          <w:szCs w:val="24"/>
          <w:lang w:val="en-US"/>
        </w:rPr>
        <w:t>OR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 = optional search terms; </w:t>
      </w:r>
      <w:r>
        <w:rPr>
          <w:rFonts w:asciiTheme="majorBidi" w:hAnsiTheme="majorBidi" w:cstheme="majorBidi"/>
          <w:i/>
          <w:iCs/>
          <w:sz w:val="24"/>
          <w:szCs w:val="24"/>
          <w:lang w:val="en-US"/>
        </w:rPr>
        <w:t xml:space="preserve">* </w:t>
      </w:r>
      <w:r>
        <w:rPr>
          <w:rFonts w:asciiTheme="majorBidi" w:hAnsiTheme="majorBidi" w:cstheme="majorBidi"/>
          <w:sz w:val="24"/>
          <w:szCs w:val="24"/>
          <w:lang w:val="en-US"/>
        </w:rPr>
        <w:t xml:space="preserve">= truncation symbol to retrieve multiple search terms with a common root in the Linguistics and Language Behavior Abstracts, Educational Resources Information Center, MLA International Bibliography and PsycINFO (ProQuest) electronic databases.  </w:t>
      </w:r>
      <w:r w:rsidR="00B9283F">
        <w:rPr>
          <w:rFonts w:asciiTheme="majorBidi" w:hAnsiTheme="majorBidi" w:cstheme="majorBidi"/>
          <w:sz w:val="24"/>
          <w:szCs w:val="24"/>
          <w:lang w:val="en-US"/>
        </w:rPr>
        <w:t xml:space="preserve">  </w:t>
      </w:r>
    </w:p>
    <w:sectPr w:rsidR="0F44E11B" w:rsidSect="00210016">
      <w:pgSz w:w="20160" w:h="12240" w:orient="landscape" w:code="5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016"/>
    <w:rsid w:val="00074315"/>
    <w:rsid w:val="00210016"/>
    <w:rsid w:val="002764F2"/>
    <w:rsid w:val="002C6361"/>
    <w:rsid w:val="003925DD"/>
    <w:rsid w:val="0041675F"/>
    <w:rsid w:val="00462E35"/>
    <w:rsid w:val="00477E48"/>
    <w:rsid w:val="004C6344"/>
    <w:rsid w:val="004E2590"/>
    <w:rsid w:val="00574F69"/>
    <w:rsid w:val="005A4B98"/>
    <w:rsid w:val="00B9283F"/>
    <w:rsid w:val="00BD45B0"/>
    <w:rsid w:val="06222B37"/>
    <w:rsid w:val="0F44E11B"/>
    <w:rsid w:val="17B36F21"/>
    <w:rsid w:val="191A63FD"/>
    <w:rsid w:val="1D93C017"/>
    <w:rsid w:val="2721857D"/>
    <w:rsid w:val="3AA84AC9"/>
    <w:rsid w:val="3AB0A3FF"/>
    <w:rsid w:val="4BFE62E4"/>
    <w:rsid w:val="7DD351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5E725C"/>
  <w15:chartTrackingRefBased/>
  <w15:docId w15:val="{EBA791F7-F635-40B4-A4C3-E890E3DDCA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00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100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f75fa7f-1faf-4c61-a91e-c6fb196ddc7f" xsi:nil="true"/>
    <lcf76f155ced4ddcb4097134ff3c332f xmlns="81546158-61c5-44bc-b6e6-03dcc8488ce0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2B30F0050E97D48B7082B414CBC271C" ma:contentTypeVersion="15" ma:contentTypeDescription="Create a new document." ma:contentTypeScope="" ma:versionID="aeb1a36559682241451a7841f39f0ce9">
  <xsd:schema xmlns:xsd="http://www.w3.org/2001/XMLSchema" xmlns:xs="http://www.w3.org/2001/XMLSchema" xmlns:p="http://schemas.microsoft.com/office/2006/metadata/properties" xmlns:ns2="81546158-61c5-44bc-b6e6-03dcc8488ce0" xmlns:ns3="af75fa7f-1faf-4c61-a91e-c6fb196ddc7f" targetNamespace="http://schemas.microsoft.com/office/2006/metadata/properties" ma:root="true" ma:fieldsID="00faecb4aa109f83175672be5ef07bf4" ns2:_="" ns3:_="">
    <xsd:import namespace="81546158-61c5-44bc-b6e6-03dcc8488ce0"/>
    <xsd:import namespace="af75fa7f-1faf-4c61-a91e-c6fb196ddc7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546158-61c5-44bc-b6e6-03dcc8488c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164b29-4069-4387-b6aa-f01f2a1f474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75fa7f-1faf-4c61-a91e-c6fb196ddc7f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2461d47-d518-4fc3-a1cd-42e0071ce004}" ma:internalName="TaxCatchAll" ma:showField="CatchAllData" ma:web="af75fa7f-1faf-4c61-a91e-c6fb196ddc7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6DB3AFF-5355-4EFC-8A29-BC078687F004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5F808E5-0AA0-434F-941F-740CDDBB4F19}">
  <ds:schemaRefs>
    <ds:schemaRef ds:uri="http://schemas.microsoft.com/office/2006/metadata/properties"/>
    <ds:schemaRef ds:uri="http://schemas.microsoft.com/office/infopath/2007/PartnerControls"/>
    <ds:schemaRef ds:uri="af75fa7f-1faf-4c61-a91e-c6fb196ddc7f"/>
    <ds:schemaRef ds:uri="81546158-61c5-44bc-b6e6-03dcc8488ce0"/>
  </ds:schemaRefs>
</ds:datastoreItem>
</file>

<file path=customXml/itemProps3.xml><?xml version="1.0" encoding="utf-8"?>
<ds:datastoreItem xmlns:ds="http://schemas.openxmlformats.org/officeDocument/2006/customXml" ds:itemID="{C0D13E60-EE29-433B-BF63-A9264EE9A03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546158-61c5-44bc-b6e6-03dcc8488ce0"/>
    <ds:schemaRef ds:uri="af75fa7f-1faf-4c61-a91e-c6fb196ddc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92</Words>
  <Characters>4521</Characters>
  <Application>Microsoft Office Word</Application>
  <DocSecurity>0</DocSecurity>
  <Lines>37</Lines>
  <Paragraphs>10</Paragraphs>
  <ScaleCrop>false</ScaleCrop>
  <Company/>
  <LinksUpToDate>false</LinksUpToDate>
  <CharactersWithSpaces>5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iya</dc:creator>
  <cp:keywords/>
  <dc:description/>
  <cp:lastModifiedBy>Insiya Bhalloo</cp:lastModifiedBy>
  <cp:revision>4</cp:revision>
  <dcterms:created xsi:type="dcterms:W3CDTF">2022-04-14T22:04:00Z</dcterms:created>
  <dcterms:modified xsi:type="dcterms:W3CDTF">2023-02-16T1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2B30F0050E97D48B7082B414CBC271C</vt:lpwstr>
  </property>
  <property fmtid="{D5CDD505-2E9C-101B-9397-08002B2CF9AE}" pid="3" name="MediaServiceImageTags">
    <vt:lpwstr/>
  </property>
</Properties>
</file>